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F5587" w14:textId="77777777" w:rsidR="00175CD1" w:rsidRDefault="004C002F" w:rsidP="00175CD1">
      <w:pPr>
        <w:tabs>
          <w:tab w:val="left" w:pos="609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75CD1">
        <w:rPr>
          <w:rFonts w:ascii="Times New Roman" w:hAnsi="Times New Roman" w:cs="Times New Roman"/>
          <w:b/>
          <w:bCs/>
          <w:sz w:val="24"/>
          <w:szCs w:val="24"/>
        </w:rPr>
        <w:t>Frontiers in</w:t>
      </w:r>
      <w:r w:rsidR="00734A9A" w:rsidRPr="00175CD1">
        <w:rPr>
          <w:rFonts w:ascii="Times New Roman" w:hAnsi="Times New Roman" w:cs="Times New Roman"/>
          <w:b/>
          <w:bCs/>
          <w:sz w:val="24"/>
          <w:szCs w:val="24"/>
        </w:rPr>
        <w:t xml:space="preserve"> Public Health</w:t>
      </w:r>
    </w:p>
    <w:p w14:paraId="5CFB3733" w14:textId="46B18D44" w:rsidR="00E17E90" w:rsidRDefault="00734A9A" w:rsidP="00175CD1">
      <w:pPr>
        <w:tabs>
          <w:tab w:val="left" w:pos="609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75CD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175CD1" w:rsidRPr="00175C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essment of serum biomarker changes following the COVID-19 pandemic and vaccination: a cohort study in Sylhet, Bangladesh</w:t>
      </w:r>
      <w:bookmarkStart w:id="0" w:name="_GoBack"/>
      <w:bookmarkEnd w:id="0"/>
    </w:p>
    <w:p w14:paraId="2C818788" w14:textId="3B5740C3" w:rsidR="00E17E90" w:rsidRPr="00175CD1" w:rsidRDefault="00E17E90" w:rsidP="00175CD1">
      <w:pPr>
        <w:tabs>
          <w:tab w:val="left" w:pos="609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687E16">
        <w:rPr>
          <w:rFonts w:ascii="Arial" w:hAnsi="Arial" w:cs="Arial"/>
          <w:noProof/>
          <w:color w:val="000000" w:themeColor="text1"/>
          <w:sz w:val="20"/>
          <w:szCs w:val="20"/>
          <w:lang w:bidi="bn-BD"/>
        </w:rPr>
        <w:drawing>
          <wp:inline distT="0" distB="0" distL="0" distR="0" wp14:anchorId="1D5C4592" wp14:editId="77E5A583">
            <wp:extent cx="5866646" cy="4965231"/>
            <wp:effectExtent l="0" t="0" r="127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37" t="5804" r="20818" b="5454"/>
                    <a:stretch/>
                  </pic:blipFill>
                  <pic:spPr bwMode="auto">
                    <a:xfrm>
                      <a:off x="0" y="0"/>
                      <a:ext cx="5885739" cy="4981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A7A5C" w14:textId="49392EF0" w:rsidR="00AE066E" w:rsidRPr="00E17E90" w:rsidRDefault="008F65BA" w:rsidP="00E17E90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89994350"/>
      <w:r w:rsidRPr="008F65BA">
        <w:rPr>
          <w:rFonts w:ascii="Times New Roman" w:hAnsi="Times New Roman" w:cs="Times New Roman"/>
          <w:b/>
          <w:bCs/>
          <w:sz w:val="24"/>
          <w:szCs w:val="24"/>
          <w:lang w:bidi="bn-BD"/>
        </w:rPr>
        <w:t>Figure S1</w:t>
      </w:r>
      <w:bookmarkEnd w:id="1"/>
      <w:r w:rsidRPr="008F65BA">
        <w:rPr>
          <w:rFonts w:ascii="Times New Roman" w:hAnsi="Times New Roman" w:cs="Times New Roman"/>
          <w:b/>
          <w:bCs/>
          <w:sz w:val="24"/>
          <w:szCs w:val="24"/>
          <w:lang w:bidi="bn-BD"/>
        </w:rPr>
        <w:t xml:space="preserve">: Relationship between lipid profile and serum Alanine transaminase Levels in COVID-19 non-infected individuals. </w:t>
      </w:r>
      <w:r w:rsidRPr="008F65BA">
        <w:rPr>
          <w:rFonts w:ascii="Times New Roman" w:hAnsi="Times New Roman" w:cs="Times New Roman"/>
          <w:sz w:val="24"/>
          <w:szCs w:val="24"/>
          <w:lang w:bidi="bn-BD"/>
        </w:rPr>
        <w:t xml:space="preserve">The scatter plot illustrates that all the </w:t>
      </w:r>
      <w:r w:rsidR="004C002F" w:rsidRPr="004C002F">
        <w:rPr>
          <w:rFonts w:ascii="Times New Roman" w:hAnsi="Times New Roman" w:cs="Times New Roman"/>
          <w:i/>
          <w:iCs/>
          <w:sz w:val="24"/>
          <w:szCs w:val="24"/>
          <w:lang w:bidi="bn-BD"/>
        </w:rPr>
        <w:t>P</w:t>
      </w:r>
      <w:r w:rsidRPr="008F65BA">
        <w:rPr>
          <w:rFonts w:ascii="Times New Roman" w:hAnsi="Times New Roman" w:cs="Times New Roman"/>
          <w:sz w:val="24"/>
          <w:szCs w:val="24"/>
          <w:lang w:bidi="bn-BD"/>
        </w:rPr>
        <w:t xml:space="preserve"> values are greater than 0.05, indicating that the lipid profile and Alanine transaminase have no statistically significant relationship.</w:t>
      </w:r>
    </w:p>
    <w:sectPr w:rsidR="00AE066E" w:rsidRPr="00E17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7F"/>
    <w:rsid w:val="00175CD1"/>
    <w:rsid w:val="0027159D"/>
    <w:rsid w:val="002D753B"/>
    <w:rsid w:val="004C002F"/>
    <w:rsid w:val="00734A9A"/>
    <w:rsid w:val="008F65BA"/>
    <w:rsid w:val="00A1477F"/>
    <w:rsid w:val="00AE066E"/>
    <w:rsid w:val="00AE1056"/>
    <w:rsid w:val="00B94CC9"/>
    <w:rsid w:val="00BB7D50"/>
    <w:rsid w:val="00D31C7F"/>
    <w:rsid w:val="00E17E90"/>
    <w:rsid w:val="00E9719F"/>
    <w:rsid w:val="00EA5368"/>
    <w:rsid w:val="00F1446B"/>
    <w:rsid w:val="00FC33BB"/>
    <w:rsid w:val="00FF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4D46"/>
  <w15:chartTrackingRefBased/>
  <w15:docId w15:val="{279A844D-A9D3-4318-ABD0-3606F97DE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77F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4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7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1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ida Akther</dc:creator>
  <cp:keywords/>
  <dc:description/>
  <cp:lastModifiedBy>Microsoft Office User</cp:lastModifiedBy>
  <cp:revision>3</cp:revision>
  <dcterms:created xsi:type="dcterms:W3CDTF">2025-02-09T05:55:00Z</dcterms:created>
  <dcterms:modified xsi:type="dcterms:W3CDTF">2025-02-10T19:57:00Z</dcterms:modified>
</cp:coreProperties>
</file>